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F37" w:rsidRPr="009B0F1E" w:rsidRDefault="00CA06F5" w:rsidP="006F6F37">
      <w:pPr>
        <w:pStyle w:val="NoSpacing"/>
        <w:rPr>
          <w:b/>
        </w:rPr>
      </w:pPr>
      <w:r>
        <w:rPr>
          <w:b/>
        </w:rPr>
        <w:t>Table S1</w:t>
      </w:r>
      <w:r w:rsidR="006F6F37" w:rsidRPr="009B0F1E">
        <w:rPr>
          <w:b/>
        </w:rPr>
        <w:t xml:space="preserve"> </w:t>
      </w:r>
      <w:r w:rsidR="00A4189E">
        <w:rPr>
          <w:b/>
        </w:rPr>
        <w:t>A</w:t>
      </w:r>
      <w:r w:rsidR="006F6F37" w:rsidRPr="00A4189E">
        <w:rPr>
          <w:b/>
        </w:rPr>
        <w:t>ssociation between abnormal ALT, AST and LDL-C, HDL-C among those without self-reported liver disease</w:t>
      </w:r>
      <w:r w:rsidR="006F6F37" w:rsidRPr="009B0F1E">
        <w:rPr>
          <w:b/>
        </w:rPr>
        <w:t xml:space="preserve">  </w:t>
      </w:r>
    </w:p>
    <w:tbl>
      <w:tblPr>
        <w:tblpPr w:leftFromText="180" w:rightFromText="180" w:vertAnchor="text" w:horzAnchor="margin" w:tblpY="184"/>
        <w:tblW w:w="9657" w:type="dxa"/>
        <w:tblLook w:val="04A0" w:firstRow="1" w:lastRow="0" w:firstColumn="1" w:lastColumn="0" w:noHBand="0" w:noVBand="1"/>
      </w:tblPr>
      <w:tblGrid>
        <w:gridCol w:w="1107"/>
        <w:gridCol w:w="720"/>
        <w:gridCol w:w="605"/>
        <w:gridCol w:w="987"/>
        <w:gridCol w:w="1018"/>
        <w:gridCol w:w="605"/>
        <w:gridCol w:w="987"/>
        <w:gridCol w:w="1018"/>
        <w:gridCol w:w="605"/>
        <w:gridCol w:w="987"/>
        <w:gridCol w:w="1018"/>
      </w:tblGrid>
      <w:tr w:rsidR="006F6F37" w:rsidRPr="009B0F1E" w:rsidTr="006F6F37">
        <w:trPr>
          <w:trHeight w:val="360"/>
        </w:trPr>
        <w:tc>
          <w:tcPr>
            <w:tcW w:w="1107" w:type="dxa"/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BFBFBF" w:themeFill="background1" w:themeFillShade="BF"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LT &gt; 40 U/L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ST &gt; 40 U/L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LT &gt; 40 or AST &gt; 40 U/L</w:t>
            </w:r>
          </w:p>
        </w:tc>
      </w:tr>
      <w:tr w:rsidR="006F6F37" w:rsidRPr="009B0F1E" w:rsidTr="006F6F37">
        <w:trPr>
          <w:trHeight w:val="193"/>
        </w:trPr>
        <w:tc>
          <w:tcPr>
            <w:tcW w:w="110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6F6F37" w:rsidRPr="009B0F1E" w:rsidTr="006F6F37">
        <w:trPr>
          <w:trHeight w:val="300"/>
        </w:trPr>
        <w:tc>
          <w:tcPr>
            <w:tcW w:w="182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0F1E">
              <w:rPr>
                <w:rFonts w:ascii="Calibri" w:eastAsia="Times New Roman" w:hAnsi="Calibri" w:cs="Times New Roman"/>
                <w:b/>
                <w:color w:val="000000"/>
              </w:rPr>
              <w:t>LDL-C (mg/dL)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>0 – 4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3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9 - 11.5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0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5.9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7 - 20.5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006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3.4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1 - 10.6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493B03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03</w:t>
            </w:r>
            <w:r w:rsidR="00493B03">
              <w:rPr>
                <w:b/>
              </w:rPr>
              <w:t xml:space="preserve"> </w:t>
            </w:r>
            <w:r w:rsidR="00493B03">
              <w:rPr>
                <w:b/>
                <w:vertAlign w:val="superscript"/>
              </w:rPr>
              <w:t>1</w:t>
            </w:r>
            <w:r w:rsidR="00493B03">
              <w:rPr>
                <w:b/>
              </w:rPr>
              <w:t xml:space="preserve"> 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>41 – 7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4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9 - 2.2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15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6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9 - 3.0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6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0 - 2.5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04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>71 – 1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 xml:space="preserve">101 </w:t>
            </w:r>
            <w:r w:rsidR="00A4189E">
              <w:t>–</w:t>
            </w:r>
            <w:r w:rsidRPr="009B0F1E">
              <w:t xml:space="preserve"> 13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9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9 - 1.7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1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8 - 1.8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4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9 - 1.7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1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>131 – 1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9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4 - 2.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6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0 - 2.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04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7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3 - 2.2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>&gt; 1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4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1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5 - 2.8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6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1 - 2.6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0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5 - 2.7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pStyle w:val="NoSpacing"/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pStyle w:val="NoSpacing"/>
            </w:pP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10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</w:tr>
      <w:tr w:rsidR="006F6F37" w:rsidRPr="009B0F1E" w:rsidTr="006F6F37">
        <w:trPr>
          <w:trHeight w:val="382"/>
        </w:trPr>
        <w:tc>
          <w:tcPr>
            <w:tcW w:w="182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rPr>
                <w:b/>
              </w:rPr>
            </w:pPr>
            <w:r w:rsidRPr="009B0F1E">
              <w:rPr>
                <w:b/>
              </w:rPr>
              <w:t>HDL-C (mg/dL)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pStyle w:val="NoSpacing"/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</w:pP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 xml:space="preserve">0 </w:t>
            </w:r>
            <w:r w:rsidR="00A4189E">
              <w:t>–</w:t>
            </w:r>
            <w:r w:rsidRPr="009B0F1E">
              <w:t xml:space="preserve"> 3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4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3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4 - 4.5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3 - 3.1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00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6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0 - 3.5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>31 – 4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7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8 - 2.7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9 - 1.7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8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5 - 2.2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 xml:space="preserve">41 </w:t>
            </w:r>
            <w:r w:rsidR="00A4189E">
              <w:t>–</w:t>
            </w:r>
            <w:r w:rsidRPr="009B0F1E">
              <w:t xml:space="preserve"> 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86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4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2 - 1.6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8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6 - 1.0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0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1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0 - 1.3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2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>61 -  8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62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REF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 xml:space="preserve">81 </w:t>
            </w:r>
            <w:r w:rsidR="00A4189E">
              <w:t>–</w:t>
            </w:r>
            <w:r w:rsidRPr="009B0F1E">
              <w:t xml:space="preserve"> 1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3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0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6 - 1.7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9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5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9 - 2.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09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1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8 - 1.8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</w:pPr>
            <w:r>
              <w:t>0.3</w:t>
            </w:r>
          </w:p>
        </w:tc>
      </w:tr>
      <w:tr w:rsidR="006F6F37" w:rsidRPr="009B0F1E" w:rsidTr="006F6F37">
        <w:trPr>
          <w:trHeight w:val="300"/>
        </w:trPr>
        <w:tc>
          <w:tcPr>
            <w:tcW w:w="110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6F6F37" w:rsidRPr="009B0F1E" w:rsidRDefault="006F6F37" w:rsidP="006F6F37">
            <w:pPr>
              <w:pStyle w:val="NoSpacing"/>
              <w:jc w:val="center"/>
            </w:pPr>
            <w:r w:rsidRPr="009B0F1E">
              <w:t>&gt; 1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:rsidR="006F6F37" w:rsidRDefault="006F6F37" w:rsidP="006F6F37">
            <w:pPr>
              <w:pStyle w:val="NoSpacing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2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1.2 - 3.9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0.009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4.4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9 - 6.8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  <w:tc>
          <w:tcPr>
            <w:tcW w:w="605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3.3</w:t>
            </w:r>
          </w:p>
        </w:tc>
        <w:tc>
          <w:tcPr>
            <w:tcW w:w="987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2.2 - 4.8</w:t>
            </w:r>
          </w:p>
        </w:tc>
        <w:tc>
          <w:tcPr>
            <w:tcW w:w="1018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:rsidR="006F6F37" w:rsidRPr="006F6F37" w:rsidRDefault="006F6F37" w:rsidP="006F6F37">
            <w:pPr>
              <w:pStyle w:val="NoSpacing"/>
              <w:jc w:val="center"/>
              <w:rPr>
                <w:b/>
              </w:rPr>
            </w:pPr>
            <w:r w:rsidRPr="006F6F37">
              <w:rPr>
                <w:b/>
              </w:rPr>
              <w:t>&lt;0.001</w:t>
            </w:r>
          </w:p>
        </w:tc>
      </w:tr>
    </w:tbl>
    <w:p w:rsidR="006F6F37" w:rsidRDefault="00493B03" w:rsidP="006F6F37">
      <w:r>
        <w:rPr>
          <w:vertAlign w:val="superscript"/>
        </w:rPr>
        <w:t>1</w:t>
      </w:r>
      <w:r>
        <w:t xml:space="preserve"> P value ≤ 0.05 highlighted in bold</w:t>
      </w:r>
    </w:p>
    <w:p w:rsidR="006F6F37" w:rsidRDefault="006F6F37" w:rsidP="00CC2CA0">
      <w:pPr>
        <w:pStyle w:val="NoSpacing"/>
        <w:rPr>
          <w:b/>
        </w:rPr>
      </w:pPr>
    </w:p>
    <w:p w:rsidR="00A70B55" w:rsidRPr="00F35931" w:rsidRDefault="00A70B55" w:rsidP="00F35931">
      <w:pPr>
        <w:rPr>
          <w:b/>
        </w:rPr>
      </w:pPr>
      <w:bookmarkStart w:id="0" w:name="_GoBack"/>
      <w:bookmarkEnd w:id="0"/>
    </w:p>
    <w:sectPr w:rsidR="00A70B55" w:rsidRPr="00F35931" w:rsidSect="00017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CA0"/>
    <w:rsid w:val="00176EC2"/>
    <w:rsid w:val="001E7D90"/>
    <w:rsid w:val="003517AF"/>
    <w:rsid w:val="00493B03"/>
    <w:rsid w:val="004F6C9B"/>
    <w:rsid w:val="006F6F37"/>
    <w:rsid w:val="00A4189E"/>
    <w:rsid w:val="00A70B55"/>
    <w:rsid w:val="00CA06F5"/>
    <w:rsid w:val="00CC2CA0"/>
    <w:rsid w:val="00E73BDE"/>
    <w:rsid w:val="00F3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2CA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3B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2CA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3B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6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 Gordon Jiang</dc:creator>
  <cp:lastModifiedBy>Z. Gordon Jiang</cp:lastModifiedBy>
  <cp:revision>2</cp:revision>
  <dcterms:created xsi:type="dcterms:W3CDTF">2013-12-10T05:01:00Z</dcterms:created>
  <dcterms:modified xsi:type="dcterms:W3CDTF">2013-12-10T05:01:00Z</dcterms:modified>
</cp:coreProperties>
</file>